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"/>
        <w:gridCol w:w="567"/>
        <w:gridCol w:w="992"/>
        <w:gridCol w:w="992"/>
        <w:gridCol w:w="1134"/>
        <w:gridCol w:w="992"/>
        <w:gridCol w:w="1276"/>
        <w:gridCol w:w="1276"/>
        <w:gridCol w:w="1271"/>
      </w:tblGrid>
      <w:tr w:rsidR="007755CD" w:rsidRPr="00DD60C5" w14:paraId="48EB24D2" w14:textId="77777777" w:rsidTr="00B02C2A">
        <w:trPr>
          <w:trHeight w:val="661"/>
        </w:trPr>
        <w:tc>
          <w:tcPr>
            <w:tcW w:w="8926" w:type="dxa"/>
            <w:gridSpan w:val="9"/>
            <w:tcBorders>
              <w:top w:val="nil"/>
              <w:left w:val="nil"/>
              <w:right w:val="nil"/>
            </w:tcBorders>
          </w:tcPr>
          <w:p w14:paraId="53A8A592" w14:textId="77777777" w:rsidR="007755CD" w:rsidRPr="00457AE0" w:rsidRDefault="007755CD" w:rsidP="00B02C2A">
            <w:pPr>
              <w:rPr>
                <w:lang w:val="en-US"/>
              </w:rPr>
            </w:pPr>
          </w:p>
          <w:p w14:paraId="07E4C5A8" w14:textId="77777777" w:rsidR="007755CD" w:rsidRPr="00457AE0" w:rsidRDefault="007755CD" w:rsidP="00B02C2A">
            <w:pPr>
              <w:rPr>
                <w:lang w:val="en-US"/>
              </w:rPr>
            </w:pPr>
          </w:p>
          <w:p w14:paraId="6E7F7BEB" w14:textId="77777777" w:rsidR="007755CD" w:rsidRDefault="007755CD" w:rsidP="00B02C2A">
            <w:pPr>
              <w:ind w:firstLine="720"/>
              <w:rPr>
                <w:lang w:val="en-US"/>
              </w:rPr>
            </w:pPr>
          </w:p>
          <w:p w14:paraId="2BC1E7EC" w14:textId="77777777" w:rsidR="007755CD" w:rsidRPr="00650563" w:rsidRDefault="007755CD" w:rsidP="00B02C2A">
            <w:pPr>
              <w:spacing w:line="480" w:lineRule="auto"/>
              <w:rPr>
                <w:lang w:val="en-US"/>
              </w:rPr>
            </w:pPr>
            <w:r w:rsidRPr="00650563">
              <w:rPr>
                <w:lang w:val="en-US"/>
              </w:rPr>
              <w:t>Table 4. The z-</w:t>
            </w:r>
            <w:proofErr w:type="spellStart"/>
            <w:r w:rsidRPr="00650563">
              <w:rPr>
                <w:lang w:val="en-US"/>
              </w:rPr>
              <w:t>scores</w:t>
            </w:r>
            <w:r w:rsidRPr="00BE420F">
              <w:rPr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  <w:r w:rsidRPr="00650563">
              <w:rPr>
                <w:lang w:val="en-US"/>
              </w:rPr>
              <w:t xml:space="preserve"> for the main cognitive outcomes in all participants and three assessments</w:t>
            </w:r>
          </w:p>
        </w:tc>
      </w:tr>
      <w:tr w:rsidR="007755CD" w14:paraId="60FAAD83" w14:textId="77777777" w:rsidTr="00B02C2A">
        <w:trPr>
          <w:trHeight w:val="456"/>
        </w:trPr>
        <w:tc>
          <w:tcPr>
            <w:tcW w:w="1985" w:type="dxa"/>
            <w:gridSpan w:val="3"/>
          </w:tcPr>
          <w:p w14:paraId="7FF06F31" w14:textId="77777777" w:rsidR="007755CD" w:rsidRPr="00920609" w:rsidRDefault="007755CD" w:rsidP="00B02C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5E6A203" w14:textId="77777777" w:rsidR="007755CD" w:rsidRDefault="007755CD" w:rsidP="00B02C2A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Psycho</w:t>
            </w:r>
            <w:proofErr w:type="spellEnd"/>
            <w:r>
              <w:rPr>
                <w:b/>
                <w:bCs/>
                <w:sz w:val="22"/>
                <w:szCs w:val="22"/>
              </w:rPr>
              <w:t>-motor</w:t>
            </w:r>
          </w:p>
        </w:tc>
        <w:tc>
          <w:tcPr>
            <w:tcW w:w="1134" w:type="dxa"/>
          </w:tcPr>
          <w:p w14:paraId="3BE226A1" w14:textId="77777777" w:rsidR="007755CD" w:rsidRDefault="007755CD" w:rsidP="00B02C2A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Attention</w:t>
            </w:r>
            <w:proofErr w:type="spellEnd"/>
          </w:p>
        </w:tc>
        <w:tc>
          <w:tcPr>
            <w:tcW w:w="3544" w:type="dxa"/>
            <w:gridSpan w:val="3"/>
          </w:tcPr>
          <w:p w14:paraId="6DF0CAA6" w14:textId="77777777" w:rsidR="007755CD" w:rsidRDefault="007755CD" w:rsidP="00B02C2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mory</w:t>
            </w:r>
          </w:p>
        </w:tc>
        <w:tc>
          <w:tcPr>
            <w:tcW w:w="1271" w:type="dxa"/>
          </w:tcPr>
          <w:p w14:paraId="499B2C2E" w14:textId="77777777" w:rsidR="007755CD" w:rsidRDefault="007755CD" w:rsidP="00B02C2A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Executive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functions</w:t>
            </w:r>
            <w:proofErr w:type="spellEnd"/>
          </w:p>
        </w:tc>
      </w:tr>
      <w:tr w:rsidR="007755CD" w14:paraId="0C5F269A" w14:textId="77777777" w:rsidTr="00B02C2A">
        <w:trPr>
          <w:trHeight w:val="272"/>
        </w:trPr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 w14:paraId="0BDF5B67" w14:textId="77777777" w:rsidR="007755CD" w:rsidRDefault="007755CD" w:rsidP="00B02C2A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Patient</w:t>
            </w:r>
            <w:proofErr w:type="spellEnd"/>
          </w:p>
          <w:p w14:paraId="12C2259C" w14:textId="77777777" w:rsidR="007755CD" w:rsidRDefault="007755CD" w:rsidP="00B02C2A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D298513" w14:textId="77777777" w:rsidR="007755CD" w:rsidRDefault="007755CD" w:rsidP="00B02C2A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Assess-ment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CE2F49A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9CEBBD2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P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B083523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4EB755B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VLT-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801DE47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VLT-D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 w14:paraId="5AB928CD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gi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pan</w:t>
            </w:r>
            <w:proofErr w:type="spellEnd"/>
          </w:p>
        </w:tc>
      </w:tr>
      <w:tr w:rsidR="007755CD" w14:paraId="58B0B774" w14:textId="77777777" w:rsidTr="00B02C2A">
        <w:trPr>
          <w:trHeight w:val="20"/>
        </w:trPr>
        <w:tc>
          <w:tcPr>
            <w:tcW w:w="426" w:type="dxa"/>
            <w:vMerge w:val="restart"/>
            <w:shd w:val="clear" w:color="auto" w:fill="E6E6E6"/>
            <w:textDirection w:val="btLr"/>
            <w:vAlign w:val="center"/>
          </w:tcPr>
          <w:p w14:paraId="3958AB87" w14:textId="77777777" w:rsidR="007755CD" w:rsidRDefault="007755CD" w:rsidP="00B02C2A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Unilateral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DBS </w:t>
            </w:r>
            <w:proofErr w:type="spellStart"/>
            <w:r>
              <w:rPr>
                <w:b/>
                <w:bCs/>
                <w:sz w:val="22"/>
                <w:szCs w:val="22"/>
              </w:rPr>
              <w:t>group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bCs/>
                <w:sz w:val="22"/>
                <w:szCs w:val="22"/>
              </w:rPr>
              <w:t>uDBS</w:t>
            </w:r>
            <w:proofErr w:type="spellEnd"/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19B91BC2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</w:tcPr>
          <w:p w14:paraId="6D6AA06A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2E98F28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3C9CEDCD" w14:textId="77777777" w:rsidR="007755CD" w:rsidRPr="00DD60C5" w:rsidRDefault="007755CD" w:rsidP="00B02C2A">
            <w:pPr>
              <w:tabs>
                <w:tab w:val="left" w:pos="449"/>
              </w:tabs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6B5B934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0"/>
                <w:id w:val="-113970040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332D374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68AD57D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"/>
                <w:id w:val="-172395234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8 ↓</w:t>
                </w:r>
              </w:sdtContent>
            </w:sdt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5D1062F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705577F8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E7AB94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523A8D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1411599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8A59CC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047CC30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153C97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6651B8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FDE959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"/>
                <w:id w:val="-49180536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8 ↓</w:t>
                </w:r>
              </w:sdtContent>
            </w:sdt>
          </w:p>
        </w:tc>
        <w:tc>
          <w:tcPr>
            <w:tcW w:w="1271" w:type="dxa"/>
            <w:shd w:val="clear" w:color="auto" w:fill="E6E6E6"/>
            <w:vAlign w:val="center"/>
          </w:tcPr>
          <w:p w14:paraId="091E740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70AD714E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9E85FF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02B6CF7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</w:tcPr>
          <w:p w14:paraId="3A41D34F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0A5457B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60B4F18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18A3764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51FE5E2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266E295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6B3523D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864D199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8E0BAF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0726D46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D70FD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86824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1481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779A2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2D24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968B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3A2676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755CD" w14:paraId="27E62455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2EC9C0D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CF88F7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6A39B8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2235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3B62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EAF7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E006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36F8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4E95EC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5BDB9269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30C862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528365A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5DE94B4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FB6E3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C12AD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95970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CEE8D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C7541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F234A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755CD" w14:paraId="06A1EBC7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18CA8F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5C3B48B3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</w:tcPr>
          <w:p w14:paraId="6960D89C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362D3D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416643B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B407E1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"/>
                <w:id w:val="-12234736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4317A6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9311FD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C9FB9A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5EA0B21B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CDED5F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5BC204D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3D40B63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69A934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2311C37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B84ABF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BC6B0C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07867B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62E708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61BDE0D9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55DD95D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30C9CA5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4864742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0C7C78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1B3DEF4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210D527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"/>
                <w:id w:val="-16714598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ACDFDA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B88CA4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9C4109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16D2A428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C67DD2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479C8985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B54976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741D77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134" w:type="dxa"/>
            <w:vAlign w:val="center"/>
          </w:tcPr>
          <w:p w14:paraId="13F4944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2" w:type="dxa"/>
            <w:vAlign w:val="center"/>
          </w:tcPr>
          <w:p w14:paraId="28EA292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276" w:type="dxa"/>
            <w:vAlign w:val="center"/>
          </w:tcPr>
          <w:p w14:paraId="3A39E5E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"/>
                <w:id w:val="32319064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8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5A35D13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271" w:type="dxa"/>
            <w:vAlign w:val="center"/>
          </w:tcPr>
          <w:p w14:paraId="5DA8265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79758C93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29F044E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18F6E5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88CA15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8BD769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"/>
                <w:id w:val="-60828069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177BB14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992" w:type="dxa"/>
            <w:vAlign w:val="center"/>
          </w:tcPr>
          <w:p w14:paraId="7F4C1D8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center"/>
          </w:tcPr>
          <w:p w14:paraId="2616654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276" w:type="dxa"/>
            <w:vAlign w:val="center"/>
          </w:tcPr>
          <w:p w14:paraId="4437C0A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1" w:type="dxa"/>
            <w:vAlign w:val="center"/>
          </w:tcPr>
          <w:p w14:paraId="29E60C6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39E8C10E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2D9ECB1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3FE28D4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1526E5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25F535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"/>
                <w:id w:val="165386807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E0C63A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C57E8F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39140C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66E94C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3B4DFCD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38C4D2FD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31431BD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768FD434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</w:tcPr>
          <w:p w14:paraId="06CCCB9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9AA837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1D826DD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FBD4D8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C547EF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097059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CBF7A5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26723F73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71DF120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5C3290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7B0AAC7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3873BC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560D265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185E5A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8C7002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55E51A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E7054C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30B54515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7F8E5B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29237A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6E6E2A7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36093A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7B0DB8A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871949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85F42D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994435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67E7550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09D67A5B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35280D2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5C8E22F4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53DFDFE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E9D850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4" w:type="dxa"/>
            <w:vAlign w:val="center"/>
          </w:tcPr>
          <w:p w14:paraId="0C05046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vAlign w:val="center"/>
          </w:tcPr>
          <w:p w14:paraId="3787D43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76" w:type="dxa"/>
            <w:vAlign w:val="center"/>
          </w:tcPr>
          <w:p w14:paraId="70E51D2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6" w:type="dxa"/>
            <w:vAlign w:val="center"/>
          </w:tcPr>
          <w:p w14:paraId="209CD6A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71" w:type="dxa"/>
            <w:vAlign w:val="center"/>
          </w:tcPr>
          <w:p w14:paraId="3BE2E0C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043BAF8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420A7C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73D1A2B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5CE288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26B6C5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134" w:type="dxa"/>
            <w:vAlign w:val="center"/>
          </w:tcPr>
          <w:p w14:paraId="0E277BB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992" w:type="dxa"/>
            <w:vAlign w:val="center"/>
          </w:tcPr>
          <w:p w14:paraId="1BC264A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276" w:type="dxa"/>
            <w:vAlign w:val="center"/>
          </w:tcPr>
          <w:p w14:paraId="0B9C9C4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vAlign w:val="center"/>
          </w:tcPr>
          <w:p w14:paraId="12245DC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71" w:type="dxa"/>
            <w:vAlign w:val="center"/>
          </w:tcPr>
          <w:p w14:paraId="182EA38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"/>
                <w:id w:val="84019511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5B59C98F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5168A8E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372402C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B8B5EDC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CC3249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55EB84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DCF467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3CF2D8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E1370C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0AD9A9F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"/>
                <w:id w:val="114871207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00 ↑</w:t>
                </w:r>
              </w:sdtContent>
            </w:sdt>
          </w:p>
        </w:tc>
      </w:tr>
      <w:tr w:rsidR="007755CD" w14:paraId="12D6D4BC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E965D9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09909617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E6E6E6"/>
          </w:tcPr>
          <w:p w14:paraId="0ADAA0FD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05EB8F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"/>
                <w:id w:val="-4875856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4CEAB84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3ABEF0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5FED8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CD605E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9ADFD3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7B0458BD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56ABEFE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D1F9FA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613C939F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BF81F50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"/>
                <w:id w:val="98774890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28D6372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D0D923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CAF9F7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885CE1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03FCF6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3</w:t>
            </w:r>
          </w:p>
        </w:tc>
      </w:tr>
      <w:tr w:rsidR="007755CD" w14:paraId="453A9F4A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70CD3EF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0CF4C686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2570B8D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070698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2"/>
                <w:id w:val="-142598554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238DFE5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96351C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244468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051CA8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3CD4A7E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16025F30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74FDA73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4204877A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42CE2A7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A3FD43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4" w:type="dxa"/>
            <w:vAlign w:val="center"/>
          </w:tcPr>
          <w:p w14:paraId="7DBD62F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vAlign w:val="center"/>
          </w:tcPr>
          <w:p w14:paraId="658BDE2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276" w:type="dxa"/>
            <w:vAlign w:val="center"/>
          </w:tcPr>
          <w:p w14:paraId="41D742D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6" w:type="dxa"/>
            <w:vAlign w:val="center"/>
          </w:tcPr>
          <w:p w14:paraId="7A2BC11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71" w:type="dxa"/>
            <w:vAlign w:val="center"/>
          </w:tcPr>
          <w:p w14:paraId="7B9B75C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7C67205B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740A6CB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4EF9456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E85E9A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C82202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4" w:type="dxa"/>
            <w:vAlign w:val="center"/>
          </w:tcPr>
          <w:p w14:paraId="1718225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92" w:type="dxa"/>
            <w:vAlign w:val="center"/>
          </w:tcPr>
          <w:p w14:paraId="13EABAA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6" w:type="dxa"/>
            <w:vAlign w:val="center"/>
          </w:tcPr>
          <w:p w14:paraId="2F0757F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vAlign w:val="center"/>
          </w:tcPr>
          <w:p w14:paraId="47C724A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1" w:type="dxa"/>
            <w:vAlign w:val="center"/>
          </w:tcPr>
          <w:p w14:paraId="3DD701A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CE49190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B51483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184BEA8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372002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77BFB2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A6003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084853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6F7D6E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CFBB3F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3F34852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3D3C5990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7B1393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74EC24FA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E6E6E6"/>
          </w:tcPr>
          <w:p w14:paraId="225387A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987DCA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3"/>
                <w:id w:val="-140252273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6C29858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FF3899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4"/>
                <w:id w:val="129410652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0CF25D1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5"/>
                <w:id w:val="25424397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16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8E92EA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6"/>
                <w:id w:val="178389246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57 ↓</w:t>
                </w:r>
              </w:sdtContent>
            </w:sdt>
          </w:p>
        </w:tc>
        <w:tc>
          <w:tcPr>
            <w:tcW w:w="1271" w:type="dxa"/>
            <w:shd w:val="clear" w:color="auto" w:fill="E6E6E6"/>
            <w:vAlign w:val="center"/>
          </w:tcPr>
          <w:p w14:paraId="34AF1EC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78DF28B7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F44B5A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9FA181F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2A7C1D2D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6781ED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7944E41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2F0390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4C88B3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7"/>
                <w:id w:val="-77031420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82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0C90EC3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EC28E7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2D0F0895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2429E00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583530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4A14935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264ACF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3B4B98E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E36B43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3AC359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8"/>
                <w:id w:val="48734500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29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3091922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BA03B4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6E60CE92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34C9044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EB63B4A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500D4665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852799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34" w:type="dxa"/>
            <w:vAlign w:val="center"/>
          </w:tcPr>
          <w:p w14:paraId="7F0F7B1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2" w:type="dxa"/>
            <w:vAlign w:val="center"/>
          </w:tcPr>
          <w:p w14:paraId="0FF1BDA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276" w:type="dxa"/>
            <w:vAlign w:val="center"/>
          </w:tcPr>
          <w:p w14:paraId="4806890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276" w:type="dxa"/>
            <w:vAlign w:val="center"/>
          </w:tcPr>
          <w:p w14:paraId="3DC318E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71" w:type="dxa"/>
            <w:vAlign w:val="center"/>
          </w:tcPr>
          <w:p w14:paraId="009EFD1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4EADED43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2E1A81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75FAFCC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C070DA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9B6402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vAlign w:val="center"/>
          </w:tcPr>
          <w:p w14:paraId="6FC6D8C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vAlign w:val="center"/>
          </w:tcPr>
          <w:p w14:paraId="3A780DC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276" w:type="dxa"/>
            <w:vAlign w:val="center"/>
          </w:tcPr>
          <w:p w14:paraId="2AB4AAD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700B9C8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1" w:type="dxa"/>
            <w:vAlign w:val="center"/>
          </w:tcPr>
          <w:p w14:paraId="0880C26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0</w:t>
            </w:r>
          </w:p>
        </w:tc>
      </w:tr>
      <w:tr w:rsidR="007755CD" w14:paraId="6407C7D4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173FE0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59E43DF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429D8C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46E9B3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244908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B6949E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145325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6A8B3A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2101FB0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53D73CC0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98A082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5F6693FB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E6E6E6"/>
          </w:tcPr>
          <w:p w14:paraId="7D47F4A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C8176C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1DB7389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901DE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7D30D0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6A7D64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FD5457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6</w:t>
            </w:r>
          </w:p>
        </w:tc>
      </w:tr>
      <w:tr w:rsidR="007755CD" w14:paraId="685E21DB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3426D0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265CEF1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564C5D5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AA6586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9"/>
                <w:id w:val="-178760398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6A9A5A4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E86677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53BAB2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D22B59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79E20D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3D5D6649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7E45BB4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542E822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17434F6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C4A28B1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0"/>
                <w:id w:val="-202277451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1407D4F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B819FD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6DE812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10CB06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7ED7F19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2DE03495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4329CC3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358C680C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14:paraId="668056D2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48F948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1"/>
                <w:id w:val="94022325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7342AC0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vAlign w:val="center"/>
          </w:tcPr>
          <w:p w14:paraId="5FCE7B5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276" w:type="dxa"/>
            <w:vAlign w:val="center"/>
          </w:tcPr>
          <w:p w14:paraId="0F5E503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276" w:type="dxa"/>
            <w:vAlign w:val="center"/>
          </w:tcPr>
          <w:p w14:paraId="3037E36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271" w:type="dxa"/>
            <w:vAlign w:val="center"/>
          </w:tcPr>
          <w:p w14:paraId="6B1C0B0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4F66E586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D4E099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5D2374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9E6CD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4C23EB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134" w:type="dxa"/>
            <w:vAlign w:val="center"/>
          </w:tcPr>
          <w:p w14:paraId="7AED88D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992" w:type="dxa"/>
            <w:vAlign w:val="center"/>
          </w:tcPr>
          <w:p w14:paraId="05A7721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76" w:type="dxa"/>
            <w:vAlign w:val="center"/>
          </w:tcPr>
          <w:p w14:paraId="03D0382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2"/>
                <w:id w:val="167368620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51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6607875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71" w:type="dxa"/>
            <w:vAlign w:val="center"/>
          </w:tcPr>
          <w:p w14:paraId="49E0C80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6</w:t>
            </w:r>
          </w:p>
        </w:tc>
      </w:tr>
      <w:tr w:rsidR="007755CD" w14:paraId="5CD2A1FF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398020D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379C0A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0E0EF54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04A64D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10BB1E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3"/>
                <w:id w:val="14110653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8B5837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680BD6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3EEDE2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2DCE424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A01789B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179D908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12BF2DB1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shd w:val="clear" w:color="auto" w:fill="E6E6E6"/>
          </w:tcPr>
          <w:p w14:paraId="4B48A92E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D8F274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4"/>
                <w:id w:val="116151563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37E3636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96A3E1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5"/>
                <w:id w:val="-177688673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6BDDBF7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508204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57*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3CA7BF1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6"/>
                <w:id w:val="102524176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0 ↓</w:t>
                </w:r>
              </w:sdtContent>
            </w:sdt>
          </w:p>
        </w:tc>
      </w:tr>
      <w:tr w:rsidR="007755CD" w14:paraId="1014071A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57CCB06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F854A3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577C2FA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23D5BE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7"/>
                <w:id w:val="191974257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16FABFC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C9AE9A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8"/>
                <w:id w:val="53779816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E01F79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C8452D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3B6AED0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6</w:t>
            </w:r>
          </w:p>
        </w:tc>
      </w:tr>
      <w:tr w:rsidR="007755CD" w14:paraId="6619DFAA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6B6136F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0B86059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2F900D6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45EE2B6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29"/>
                <w:id w:val="-50050311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072C461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889E8B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0"/>
                <w:id w:val="-106399737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6DB1F18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E8B863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9A97C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1D4ACC34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09A65A3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4DDEF70C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7DB85AC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47E7E5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vAlign w:val="center"/>
          </w:tcPr>
          <w:p w14:paraId="23C0F25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1"/>
                <w:id w:val="207477572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992" w:type="dxa"/>
            <w:vAlign w:val="center"/>
          </w:tcPr>
          <w:p w14:paraId="3C1D082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2"/>
                <w:id w:val="-169870765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40CED49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3"/>
                <w:id w:val="-79278751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72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59BEEB4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271" w:type="dxa"/>
            <w:vAlign w:val="center"/>
          </w:tcPr>
          <w:p w14:paraId="0C5468F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661F2DF6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5988BAE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6D7661B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8EAB3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94BA78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134" w:type="dxa"/>
            <w:vAlign w:val="center"/>
          </w:tcPr>
          <w:p w14:paraId="3666258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4"/>
                <w:id w:val="-127183742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992" w:type="dxa"/>
            <w:vAlign w:val="center"/>
          </w:tcPr>
          <w:p w14:paraId="07BA9D30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5"/>
                <w:id w:val="57358889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1D2CF88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6"/>
                <w:id w:val="-108720523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2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6148295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271" w:type="dxa"/>
            <w:vAlign w:val="center"/>
          </w:tcPr>
          <w:p w14:paraId="2865D81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6</w:t>
            </w:r>
          </w:p>
        </w:tc>
      </w:tr>
      <w:tr w:rsidR="007755CD" w14:paraId="1D6E2008" w14:textId="77777777" w:rsidTr="00B02C2A">
        <w:trPr>
          <w:trHeight w:val="20"/>
        </w:trPr>
        <w:tc>
          <w:tcPr>
            <w:tcW w:w="426" w:type="dxa"/>
            <w:vMerge/>
            <w:shd w:val="clear" w:color="auto" w:fill="E6E6E6"/>
            <w:vAlign w:val="center"/>
          </w:tcPr>
          <w:p w14:paraId="5533272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26712B5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E98FA0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DBCD2A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7"/>
                <w:id w:val="101676705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FEB4BE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0CADB71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8"/>
                <w:id w:val="-64758503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1515CA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39"/>
                <w:id w:val="-109853451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3.12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95D8F3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0"/>
                <w:id w:val="-74228581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454C5BE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1A150AFD" w14:textId="77777777" w:rsidTr="00B02C2A">
        <w:trPr>
          <w:trHeight w:val="20"/>
        </w:trPr>
        <w:tc>
          <w:tcPr>
            <w:tcW w:w="426" w:type="dxa"/>
            <w:vMerge w:val="restart"/>
            <w:textDirection w:val="btLr"/>
            <w:vAlign w:val="center"/>
          </w:tcPr>
          <w:p w14:paraId="24CFA375" w14:textId="77777777" w:rsidR="007755CD" w:rsidRDefault="007755CD" w:rsidP="00B02C2A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Bilateral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DBS </w:t>
            </w:r>
            <w:proofErr w:type="spellStart"/>
            <w:r>
              <w:rPr>
                <w:b/>
                <w:bCs/>
                <w:sz w:val="22"/>
                <w:szCs w:val="22"/>
              </w:rPr>
              <w:t>group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bCs/>
                <w:sz w:val="22"/>
                <w:szCs w:val="22"/>
              </w:rPr>
              <w:t>bDBS</w:t>
            </w:r>
            <w:proofErr w:type="spellEnd"/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4CBE7D18" w14:textId="77777777" w:rsidR="007755CD" w:rsidRDefault="007755CD" w:rsidP="00B02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E6E6E6"/>
          </w:tcPr>
          <w:p w14:paraId="42D1E76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9A6FA3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65D8DDE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BC4BD6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5A403B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030879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30CF419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2069A3F1" w14:textId="77777777" w:rsidTr="00B02C2A">
        <w:trPr>
          <w:trHeight w:val="56"/>
        </w:trPr>
        <w:tc>
          <w:tcPr>
            <w:tcW w:w="426" w:type="dxa"/>
            <w:vMerge/>
            <w:vAlign w:val="center"/>
          </w:tcPr>
          <w:p w14:paraId="3453556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C00A49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3FB8047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18FEC3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596619E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CFB980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1"/>
                <w:id w:val="142639155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1B04A68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C755C4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D62552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3100100C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FC3282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4CE8EEB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1F1B787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BE942B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3EB196B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DEFA65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DCD833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02EC6F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D94D01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0E7AEC81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A74625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0DED9679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6EB264E3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CD55CD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vAlign w:val="center"/>
          </w:tcPr>
          <w:p w14:paraId="305862A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992" w:type="dxa"/>
            <w:vAlign w:val="center"/>
          </w:tcPr>
          <w:p w14:paraId="49CC73E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276" w:type="dxa"/>
            <w:vAlign w:val="center"/>
          </w:tcPr>
          <w:p w14:paraId="4386843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276" w:type="dxa"/>
            <w:vAlign w:val="center"/>
          </w:tcPr>
          <w:p w14:paraId="1A89EC2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271" w:type="dxa"/>
            <w:vAlign w:val="center"/>
          </w:tcPr>
          <w:p w14:paraId="3836197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003945B5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CCFCC4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6ADCC19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FAC898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CEE3ED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2"/>
                <w:id w:val="-128985202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5AEEA7B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vAlign w:val="center"/>
          </w:tcPr>
          <w:p w14:paraId="10A4BB8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276" w:type="dxa"/>
            <w:vAlign w:val="center"/>
          </w:tcPr>
          <w:p w14:paraId="1ABAC55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3"/>
                <w:id w:val="-63069579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29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0A3092C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271" w:type="dxa"/>
            <w:vAlign w:val="center"/>
          </w:tcPr>
          <w:p w14:paraId="047B109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434D9FDC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033EF1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53684A5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2F956B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2811D5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4"/>
                <w:id w:val="-113548487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E4EC76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F439FF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05D9F5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5"/>
                <w:id w:val="-200223132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29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2B61B0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0F36C5C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755CD" w14:paraId="5A3545C8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3FA827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0C6C6E12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E6E6E6"/>
          </w:tcPr>
          <w:p w14:paraId="36C763A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A4709F0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6"/>
                <w:id w:val="-138915016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3254F0D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FA91C5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5B1D99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2F5BD3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7"/>
                <w:id w:val="-143287734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8 ↓</w:t>
                </w:r>
              </w:sdtContent>
            </w:sdt>
          </w:p>
        </w:tc>
        <w:tc>
          <w:tcPr>
            <w:tcW w:w="1271" w:type="dxa"/>
            <w:shd w:val="clear" w:color="auto" w:fill="E6E6E6"/>
            <w:vAlign w:val="center"/>
          </w:tcPr>
          <w:p w14:paraId="0869B44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0F4CB26B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48C2E28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778F27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75FB8E02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E83D27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322D32A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AFD4FA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2E6178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021900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629F2B4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4A2CD28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C65620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286D7D8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0B74A01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42E979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8"/>
                <w:id w:val="-62078886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A79E0F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0B7E8D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A6BCDF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4C9DC2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F102A2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2F762EE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49695F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004BCD1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</w:tcPr>
          <w:p w14:paraId="20CC505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9336FE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4" w:type="dxa"/>
            <w:vAlign w:val="center"/>
          </w:tcPr>
          <w:p w14:paraId="2558B74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992" w:type="dxa"/>
            <w:vAlign w:val="center"/>
          </w:tcPr>
          <w:p w14:paraId="577BE7C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vAlign w:val="center"/>
          </w:tcPr>
          <w:p w14:paraId="47776D9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276" w:type="dxa"/>
            <w:vAlign w:val="center"/>
          </w:tcPr>
          <w:p w14:paraId="4BB54CA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271" w:type="dxa"/>
            <w:vAlign w:val="center"/>
          </w:tcPr>
          <w:p w14:paraId="054B292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49"/>
                <w:id w:val="-49165190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66 ↑</w:t>
                </w:r>
              </w:sdtContent>
            </w:sdt>
          </w:p>
        </w:tc>
      </w:tr>
      <w:tr w:rsidR="007755CD" w14:paraId="4B343320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3F34D0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7DF0D5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0E950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176D9C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134" w:type="dxa"/>
            <w:vAlign w:val="center"/>
          </w:tcPr>
          <w:p w14:paraId="378E34D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vAlign w:val="center"/>
          </w:tcPr>
          <w:p w14:paraId="658CD0E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vAlign w:val="center"/>
          </w:tcPr>
          <w:p w14:paraId="6636F06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76" w:type="dxa"/>
            <w:vAlign w:val="center"/>
          </w:tcPr>
          <w:p w14:paraId="64B097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vAlign w:val="center"/>
          </w:tcPr>
          <w:p w14:paraId="65B0D04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D5D856A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2C9A36F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333B10C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C0039FF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FBDEE5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46C448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88D1A1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82E25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D611D6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41B1CEF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42AA3BC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7D4096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4C7887DC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E6E6E6"/>
          </w:tcPr>
          <w:p w14:paraId="4700D08C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54D6B9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0"/>
                <w:id w:val="213056903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06256CC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4CBD25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A51DDB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1B4EFC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055FAE3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25F21483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7C53BE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0498069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57421B2F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E19C0B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5D03739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8754CE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71421D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A6332D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AA20DA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3978618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5309A77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3469DA0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5BDDB33A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331A7D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0301A36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0E753C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7585E89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D37C30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4F4231A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70F96545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5A438F2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6CD6B935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048C0664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ADDDF9B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1"/>
                <w:id w:val="187675483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7CD7F66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992" w:type="dxa"/>
            <w:vAlign w:val="center"/>
          </w:tcPr>
          <w:p w14:paraId="0414B6F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2"/>
                <w:id w:val="16158937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29BD059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276" w:type="dxa"/>
            <w:vAlign w:val="center"/>
          </w:tcPr>
          <w:p w14:paraId="538B569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3"/>
                <w:id w:val="-15145488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3.00 ↓</w:t>
                </w:r>
              </w:sdtContent>
            </w:sdt>
          </w:p>
        </w:tc>
        <w:tc>
          <w:tcPr>
            <w:tcW w:w="1271" w:type="dxa"/>
            <w:vAlign w:val="center"/>
          </w:tcPr>
          <w:p w14:paraId="2386445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7755CD" w14:paraId="50639843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2AAEFED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1672E11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32BDB2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5A43D4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4"/>
                <w:id w:val="207709485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48D021B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5"/>
                <w:id w:val="-163249911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vAlign w:val="center"/>
          </w:tcPr>
          <w:p w14:paraId="73AB320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6"/>
                <w:id w:val="192298392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09AB966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7"/>
                <w:id w:val="-199294732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6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16B6C9E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8"/>
                <w:id w:val="116442395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52 ↓</w:t>
                </w:r>
              </w:sdtContent>
            </w:sdt>
          </w:p>
        </w:tc>
        <w:tc>
          <w:tcPr>
            <w:tcW w:w="1271" w:type="dxa"/>
            <w:vAlign w:val="center"/>
          </w:tcPr>
          <w:p w14:paraId="7D6CC23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6</w:t>
            </w:r>
          </w:p>
        </w:tc>
      </w:tr>
      <w:tr w:rsidR="007755CD" w14:paraId="5AB022F9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7D52BE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6802873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40A8008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1DE831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59"/>
                <w:id w:val="188299311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0577DB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0"/>
                <w:id w:val="-153032008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77FB5F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1"/>
                <w:id w:val="-76193132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973C92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2"/>
                <w:id w:val="-3555853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6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9F9890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3"/>
                <w:id w:val="178641141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150ACEE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526ACEE6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23A86FF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0A59A4A1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  <w:shd w:val="clear" w:color="auto" w:fill="E6E6E6"/>
          </w:tcPr>
          <w:p w14:paraId="2C0D6C9C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A0C786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4"/>
                <w:id w:val="99439858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6B732E0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CB9A7F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96EB93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7C4CCD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03F468F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7755CD" w14:paraId="4FFCAF1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690363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457D45C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71E9F28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709F0B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5"/>
                <w:id w:val="-147322017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1364AE3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87C58F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6"/>
                <w:id w:val="-148518225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756E8FB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2D8B527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4E77EE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53223CA6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2BD7297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85F18C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7346032C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FF4A57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7"/>
                <w:id w:val="-213337534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477BE6F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759A3A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4E7D71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D32973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8"/>
                <w:id w:val="-67691135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3.20 ↑</w:t>
                </w:r>
              </w:sdtContent>
            </w:sdt>
          </w:p>
        </w:tc>
        <w:tc>
          <w:tcPr>
            <w:tcW w:w="1271" w:type="dxa"/>
            <w:shd w:val="clear" w:color="auto" w:fill="E6E6E6"/>
            <w:vAlign w:val="center"/>
          </w:tcPr>
          <w:p w14:paraId="68DF21D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69"/>
                <w:id w:val="-86931878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1321880C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37D9CB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64F1442F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16D1B204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5A70F5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vAlign w:val="center"/>
          </w:tcPr>
          <w:p w14:paraId="7504EFF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92" w:type="dxa"/>
            <w:vAlign w:val="center"/>
          </w:tcPr>
          <w:p w14:paraId="5976FC1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0"/>
                <w:id w:val="-63318290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44B2206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276" w:type="dxa"/>
            <w:vAlign w:val="center"/>
          </w:tcPr>
          <w:p w14:paraId="0092CB2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271" w:type="dxa"/>
            <w:vAlign w:val="center"/>
          </w:tcPr>
          <w:p w14:paraId="1A88F4B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054B9574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86CF8B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578F014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2FD83E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A87988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134" w:type="dxa"/>
            <w:vAlign w:val="center"/>
          </w:tcPr>
          <w:p w14:paraId="1EF3D40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vAlign w:val="center"/>
          </w:tcPr>
          <w:p w14:paraId="0B1AE27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276" w:type="dxa"/>
            <w:vAlign w:val="center"/>
          </w:tcPr>
          <w:p w14:paraId="216EF71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276" w:type="dxa"/>
            <w:vAlign w:val="center"/>
          </w:tcPr>
          <w:p w14:paraId="390979C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271" w:type="dxa"/>
            <w:vAlign w:val="center"/>
          </w:tcPr>
          <w:p w14:paraId="3B92AEE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51DA206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FB140F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E15CB3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52229D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AABF8A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26F909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D0B9E5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1C752F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6C7A1C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43954DE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426EF9D3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81B1EC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0378E468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E6E6E6"/>
          </w:tcPr>
          <w:p w14:paraId="4FDF2606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EC28F8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1"/>
                <w:id w:val="-145085940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4908A4E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BAB059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B032DC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3FF172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4C2855C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755CD" w14:paraId="0D35E9B6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672E14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0394186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5F939EA0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D393E0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2"/>
                <w:id w:val="-10399440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80CC36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CB1C0E6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3"/>
                <w:id w:val="165544143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A42406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AAC704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745C1F9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563A683D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6853A19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6B6AF9B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01FAD5D9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EEA9CC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4"/>
                <w:id w:val="148829894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98C776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CCE5CD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3CDD3C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A41F0A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EBAFA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48663613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9BDC0D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F9B6899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2808786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8007B9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134" w:type="dxa"/>
            <w:vAlign w:val="center"/>
          </w:tcPr>
          <w:p w14:paraId="7592E83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vAlign w:val="center"/>
          </w:tcPr>
          <w:p w14:paraId="1FE43A7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276" w:type="dxa"/>
            <w:vAlign w:val="center"/>
          </w:tcPr>
          <w:p w14:paraId="11A393A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6" w:type="dxa"/>
            <w:vAlign w:val="center"/>
          </w:tcPr>
          <w:p w14:paraId="4B64AF9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1" w:type="dxa"/>
            <w:vAlign w:val="center"/>
          </w:tcPr>
          <w:p w14:paraId="70B0C44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5"/>
                <w:id w:val="65983881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4DCE9927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4355AC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5DE8895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EAA567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0D83A7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vAlign w:val="center"/>
          </w:tcPr>
          <w:p w14:paraId="5248674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2" w:type="dxa"/>
            <w:vAlign w:val="center"/>
          </w:tcPr>
          <w:p w14:paraId="3EAE425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6" w:type="dxa"/>
            <w:vAlign w:val="center"/>
          </w:tcPr>
          <w:p w14:paraId="3E34DF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76" w:type="dxa"/>
            <w:vAlign w:val="center"/>
          </w:tcPr>
          <w:p w14:paraId="0D6EF2B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71" w:type="dxa"/>
            <w:vAlign w:val="center"/>
          </w:tcPr>
          <w:p w14:paraId="746124D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6"/>
                <w:id w:val="198257270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3.00 ↑</w:t>
                </w:r>
              </w:sdtContent>
            </w:sdt>
          </w:p>
        </w:tc>
      </w:tr>
      <w:tr w:rsidR="007755CD" w14:paraId="2E83E695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9D6599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7F37C952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A335C55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F69E10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BE998B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B94648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6E20DF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93DFAD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39CDFD87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7"/>
                <w:id w:val="-62792505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55D93B83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1531A0FF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2BFA1953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  <w:shd w:val="clear" w:color="auto" w:fill="E6E6E6"/>
          </w:tcPr>
          <w:p w14:paraId="34AA51F4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516DE7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8"/>
                <w:id w:val="143592694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960AF5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D33034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5911ABD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5FAF48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782F40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5428FD8D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9CCF18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65B635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4AFF1EDB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84F830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79"/>
                <w:id w:val="139046062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D61E08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EF098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F289BA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0"/>
                <w:id w:val="-39396364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20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13E8862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5A6E4A6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66</w:t>
            </w:r>
          </w:p>
        </w:tc>
      </w:tr>
      <w:tr w:rsidR="007755CD" w14:paraId="6A6B9928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4393E38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1B8CEC64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08558835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456FE7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1"/>
                <w:id w:val="-171026301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286E0C2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0D60379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D500CB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305184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458069E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755CD" w14:paraId="10220C1E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CDF965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68980071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</w:tcPr>
          <w:p w14:paraId="2A55D1A8" w14:textId="77777777" w:rsidR="007755CD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958F55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2"/>
                <w:id w:val="185701086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4CA011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3"/>
                <w:id w:val="163286422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vAlign w:val="center"/>
          </w:tcPr>
          <w:p w14:paraId="7498EFC6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4"/>
                <w:id w:val="-204224285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2A337B0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276" w:type="dxa"/>
            <w:vAlign w:val="center"/>
          </w:tcPr>
          <w:p w14:paraId="1402F42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271" w:type="dxa"/>
            <w:vAlign w:val="center"/>
          </w:tcPr>
          <w:p w14:paraId="505CB89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5"/>
                <w:id w:val="170006442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472BB657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537822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3D893FA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5ACA1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706F26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6"/>
                <w:id w:val="203522496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008F09E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7"/>
                <w:id w:val="-211280288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vAlign w:val="center"/>
          </w:tcPr>
          <w:p w14:paraId="0A7CAA2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8"/>
                <w:id w:val="55415466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vAlign w:val="center"/>
          </w:tcPr>
          <w:p w14:paraId="6B97967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276" w:type="dxa"/>
            <w:vAlign w:val="center"/>
          </w:tcPr>
          <w:p w14:paraId="31736C5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vAlign w:val="center"/>
          </w:tcPr>
          <w:p w14:paraId="340F39D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7755CD" w14:paraId="038E70B9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72FF066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3CA4FB8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053262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0EC0036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89"/>
                <w:id w:val="-97717218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8D0E11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0"/>
                <w:id w:val="104999642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059435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1"/>
                <w:id w:val="-134163095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B7A569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F580EA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00381BC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2"/>
                <w:id w:val="-1849386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00 ↑</w:t>
                </w:r>
              </w:sdtContent>
            </w:sdt>
          </w:p>
        </w:tc>
      </w:tr>
      <w:tr w:rsidR="007755CD" w14:paraId="6BC1CEF7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A870B0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79BDE423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92" w:type="dxa"/>
            <w:shd w:val="clear" w:color="auto" w:fill="E6E6E6"/>
          </w:tcPr>
          <w:p w14:paraId="04E6044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73EF86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15CB59E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544193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1088B60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67BB792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E24259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661B24B5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52DC8C7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487C351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600E639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30E76D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7CF1BC5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0D261B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1FA9D4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0670FF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380655E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6FADCF38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3A5C0E1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789670FB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3E79567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FF670F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3"/>
                <w:id w:val="-136413789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3C597360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4"/>
                <w:id w:val="78799848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992" w:type="dxa"/>
            <w:shd w:val="clear" w:color="auto" w:fill="E6E6E6"/>
            <w:vAlign w:val="center"/>
          </w:tcPr>
          <w:p w14:paraId="4EABFF1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7651D2C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D1CED5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19C9D99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15C6C81D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79F39538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0B08B8B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5FE6134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87DBAEC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5"/>
                <w:id w:val="-109839131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A78B17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vAlign w:val="center"/>
          </w:tcPr>
          <w:p w14:paraId="733C47B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6" w:type="dxa"/>
            <w:vAlign w:val="center"/>
          </w:tcPr>
          <w:p w14:paraId="6A98277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76" w:type="dxa"/>
            <w:vAlign w:val="center"/>
          </w:tcPr>
          <w:p w14:paraId="6A30224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71" w:type="dxa"/>
            <w:vAlign w:val="center"/>
          </w:tcPr>
          <w:p w14:paraId="539EFFC3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33</w:t>
            </w:r>
          </w:p>
        </w:tc>
      </w:tr>
      <w:tr w:rsidR="007755CD" w14:paraId="563F80B7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5F7C61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D76699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BDC9E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5F6988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4" w:type="dxa"/>
            <w:vAlign w:val="center"/>
          </w:tcPr>
          <w:p w14:paraId="30463A1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vAlign w:val="center"/>
          </w:tcPr>
          <w:p w14:paraId="112ECC3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76" w:type="dxa"/>
            <w:vAlign w:val="center"/>
          </w:tcPr>
          <w:p w14:paraId="4B5DF1C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6"/>
                <w:id w:val="180643843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03 ↑</w:t>
                </w:r>
              </w:sdtContent>
            </w:sdt>
          </w:p>
        </w:tc>
        <w:tc>
          <w:tcPr>
            <w:tcW w:w="1276" w:type="dxa"/>
            <w:vAlign w:val="center"/>
          </w:tcPr>
          <w:p w14:paraId="6E10A91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1" w:type="dxa"/>
            <w:vAlign w:val="center"/>
          </w:tcPr>
          <w:p w14:paraId="1034D797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7"/>
                <w:id w:val="101512283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2.33 ↑</w:t>
                </w:r>
              </w:sdtContent>
            </w:sdt>
          </w:p>
        </w:tc>
      </w:tr>
      <w:tr w:rsidR="007755CD" w14:paraId="57564D20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5D39C38C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14:paraId="0C0FAE4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09C7F4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ECC93B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8"/>
                <w:id w:val="-44418118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94B14FE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0711B6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E34408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59CC1F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99"/>
                <w:id w:val="209341144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3.00 ↓</w:t>
                </w:r>
              </w:sdtContent>
            </w:sdt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29CA777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7755CD" w14:paraId="4C4F473F" w14:textId="77777777" w:rsidTr="00B02C2A">
        <w:trPr>
          <w:trHeight w:val="162"/>
        </w:trPr>
        <w:tc>
          <w:tcPr>
            <w:tcW w:w="426" w:type="dxa"/>
            <w:vMerge/>
            <w:vAlign w:val="center"/>
          </w:tcPr>
          <w:p w14:paraId="24D99B3E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E6E6E6"/>
            <w:vAlign w:val="center"/>
          </w:tcPr>
          <w:p w14:paraId="4B257277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76A50A02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47DD33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0"/>
                <w:id w:val="-196173085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5A1C620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DEAB01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1"/>
                <w:id w:val="-1315343410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7F71551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9DB2AA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28011354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55CD" w14:paraId="7801BFD6" w14:textId="77777777" w:rsidTr="00B02C2A">
        <w:trPr>
          <w:trHeight w:val="161"/>
        </w:trPr>
        <w:tc>
          <w:tcPr>
            <w:tcW w:w="426" w:type="dxa"/>
            <w:vMerge/>
            <w:vAlign w:val="center"/>
          </w:tcPr>
          <w:p w14:paraId="186D0B8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2A6063D5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6E6E6"/>
          </w:tcPr>
          <w:p w14:paraId="4EE2ACC8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90B5CA8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2"/>
                <w:id w:val="215623227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E6E6E6"/>
            <w:vAlign w:val="center"/>
          </w:tcPr>
          <w:p w14:paraId="73EE775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3"/>
                <w:id w:val="118335489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shd w:val="clear" w:color="auto" w:fill="E6E6E6"/>
            <w:vAlign w:val="center"/>
          </w:tcPr>
          <w:p w14:paraId="1E661EE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4"/>
                <w:id w:val="2518033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E6E6E6"/>
            <w:vAlign w:val="center"/>
          </w:tcPr>
          <w:p w14:paraId="4EBD3267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4B437E1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71" w:type="dxa"/>
            <w:shd w:val="clear" w:color="auto" w:fill="E6E6E6"/>
            <w:vAlign w:val="center"/>
          </w:tcPr>
          <w:p w14:paraId="774A49E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755CD" w14:paraId="28D82CB5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7629794A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E6E6E6"/>
            <w:vAlign w:val="center"/>
          </w:tcPr>
          <w:p w14:paraId="301EF229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</w:tcPr>
          <w:p w14:paraId="2E3CE67D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716309D9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5"/>
                <w:id w:val="-99906061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7F7DABC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6"/>
                <w:id w:val="-658583405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13334144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7"/>
                <w:id w:val="-75141201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305B970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8"/>
                <w:id w:val="211516755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51 ↓</w:t>
                </w:r>
              </w:sdtContent>
            </w:sdt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44BEED9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E6E6E6"/>
            <w:vAlign w:val="center"/>
          </w:tcPr>
          <w:p w14:paraId="6BAEB810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00</w:t>
            </w:r>
          </w:p>
        </w:tc>
      </w:tr>
      <w:tr w:rsidR="007755CD" w14:paraId="2F3D360F" w14:textId="77777777" w:rsidTr="00B02C2A">
        <w:trPr>
          <w:trHeight w:val="20"/>
        </w:trPr>
        <w:tc>
          <w:tcPr>
            <w:tcW w:w="426" w:type="dxa"/>
            <w:vMerge/>
            <w:vAlign w:val="center"/>
          </w:tcPr>
          <w:p w14:paraId="0837EF01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4D8A545" w14:textId="77777777" w:rsidR="007755CD" w:rsidRDefault="007755CD" w:rsidP="00B02C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664932D6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035B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9EF5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09"/>
                <w:id w:val="-38588417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shd w:val="clear" w:color="auto" w:fill="auto"/>
            <w:vAlign w:val="center"/>
          </w:tcPr>
          <w:p w14:paraId="33AEF2F5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B767F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0"/>
                <w:id w:val="-789376154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20 ↓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21EDC9A5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1"/>
                <w:id w:val="57914929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5 ↓</w:t>
                </w:r>
              </w:sdtContent>
            </w:sdt>
          </w:p>
        </w:tc>
        <w:tc>
          <w:tcPr>
            <w:tcW w:w="1271" w:type="dxa"/>
            <w:shd w:val="clear" w:color="auto" w:fill="auto"/>
            <w:vAlign w:val="center"/>
          </w:tcPr>
          <w:p w14:paraId="3A5D7AC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58A93159" w14:textId="77777777" w:rsidTr="00B02C2A">
        <w:trPr>
          <w:trHeight w:val="167"/>
        </w:trPr>
        <w:tc>
          <w:tcPr>
            <w:tcW w:w="426" w:type="dxa"/>
            <w:vMerge/>
            <w:vAlign w:val="center"/>
          </w:tcPr>
          <w:p w14:paraId="5A4FB5A3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EF82666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0E5FE61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CBB96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2"/>
                <w:id w:val="23276986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auto"/>
            <w:vAlign w:val="center"/>
          </w:tcPr>
          <w:p w14:paraId="5A9535FE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3"/>
                <w:id w:val="212865384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992" w:type="dxa"/>
            <w:shd w:val="clear" w:color="auto" w:fill="auto"/>
            <w:vAlign w:val="center"/>
          </w:tcPr>
          <w:p w14:paraId="29453C9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4"/>
                <w:id w:val="446382709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05 ↓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60318B13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5"/>
                <w:id w:val="-263106626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44 ↓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67B1302A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6"/>
                <w:id w:val="170584630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5 ↓</w:t>
                </w:r>
              </w:sdtContent>
            </w:sdt>
          </w:p>
        </w:tc>
        <w:tc>
          <w:tcPr>
            <w:tcW w:w="1271" w:type="dxa"/>
            <w:shd w:val="clear" w:color="auto" w:fill="auto"/>
            <w:vAlign w:val="center"/>
          </w:tcPr>
          <w:p w14:paraId="1391BA6A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755CD" w14:paraId="4BC01B1E" w14:textId="77777777" w:rsidTr="00B02C2A">
        <w:trPr>
          <w:trHeight w:val="167"/>
        </w:trPr>
        <w:tc>
          <w:tcPr>
            <w:tcW w:w="426" w:type="dxa"/>
            <w:vMerge/>
            <w:vAlign w:val="center"/>
          </w:tcPr>
          <w:p w14:paraId="6DD7100D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E8FB210" w14:textId="77777777" w:rsidR="007755CD" w:rsidRDefault="007755CD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9AF0CD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D80A1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7"/>
                <w:id w:val="-125316415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134" w:type="dxa"/>
            <w:shd w:val="clear" w:color="auto" w:fill="auto"/>
            <w:vAlign w:val="center"/>
          </w:tcPr>
          <w:p w14:paraId="2E8C947B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8ED0D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8"/>
                <w:id w:val="-952179442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3 ↓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571AF8AB" w14:textId="4F4ECB23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19"/>
                <w:id w:val="99409423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</w:t>
                </w:r>
                <w:r w:rsidR="00DD60C5">
                  <w:rPr>
                    <w:rFonts w:eastAsia="Cardo"/>
                    <w:color w:val="000000"/>
                    <w:sz w:val="22"/>
                    <w:szCs w:val="22"/>
                  </w:rPr>
                  <w:t>NE</w:t>
                </w:r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80 ↓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40C29602" w14:textId="77777777" w:rsidR="007755CD" w:rsidRPr="00DD60C5" w:rsidRDefault="00000000" w:rsidP="00B02C2A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20"/>
                <w:id w:val="-56943108"/>
              </w:sdtPr>
              <w:sdtContent>
                <w:r w:rsidR="007755CD" w:rsidRPr="00DD60C5">
                  <w:rPr>
                    <w:rFonts w:eastAsia="Cardo"/>
                    <w:color w:val="000000"/>
                    <w:sz w:val="22"/>
                    <w:szCs w:val="22"/>
                  </w:rPr>
                  <w:t>-2.35 ↓</w:t>
                </w:r>
              </w:sdtContent>
            </w:sdt>
          </w:p>
        </w:tc>
        <w:tc>
          <w:tcPr>
            <w:tcW w:w="1271" w:type="dxa"/>
            <w:shd w:val="clear" w:color="auto" w:fill="auto"/>
            <w:vAlign w:val="center"/>
          </w:tcPr>
          <w:p w14:paraId="0401950F" w14:textId="77777777" w:rsidR="007755CD" w:rsidRPr="00DD60C5" w:rsidRDefault="007755CD" w:rsidP="00B02C2A">
            <w:pPr>
              <w:jc w:val="center"/>
              <w:rPr>
                <w:color w:val="000000"/>
                <w:sz w:val="22"/>
                <w:szCs w:val="22"/>
              </w:rPr>
            </w:pPr>
            <w:r w:rsidRPr="00DD60C5">
              <w:rPr>
                <w:color w:val="000000"/>
                <w:sz w:val="22"/>
                <w:szCs w:val="22"/>
              </w:rPr>
              <w:t>0.66</w:t>
            </w:r>
          </w:p>
        </w:tc>
      </w:tr>
    </w:tbl>
    <w:p w14:paraId="23DD305B" w14:textId="77777777" w:rsidR="007755CD" w:rsidRDefault="007755CD" w:rsidP="007755CD">
      <w:pPr>
        <w:rPr>
          <w:color w:val="000000"/>
        </w:rPr>
      </w:pPr>
    </w:p>
    <w:p w14:paraId="7794E075" w14:textId="77777777" w:rsidR="007755CD" w:rsidRPr="0037462B" w:rsidRDefault="007755CD" w:rsidP="007755CD">
      <w:pPr>
        <w:spacing w:line="480" w:lineRule="auto"/>
        <w:rPr>
          <w:color w:val="000000"/>
          <w:lang w:val="en-US"/>
        </w:rPr>
      </w:pPr>
      <w:r w:rsidRPr="0037462B">
        <w:rPr>
          <w:color w:val="000000"/>
          <w:lang w:val="en-US"/>
        </w:rPr>
        <w:t>RTI, Reaction Time; RVPA, Rapid Visual Information Processing; PAL, Paired Associates Learning; RAVLT-L, Rey's Auditory Verbal Learning Test – Learning (</w:t>
      </w:r>
      <w:r w:rsidRPr="0037462B">
        <w:rPr>
          <w:lang w:val="en-US"/>
        </w:rPr>
        <w:t>the sum of correctly recalled words across the first five consecutive trials)</w:t>
      </w:r>
      <w:r w:rsidRPr="0037462B">
        <w:rPr>
          <w:color w:val="000000"/>
          <w:lang w:val="en-US"/>
        </w:rPr>
        <w:t>; RAVLT-D, Rey's Auditory Verbal Learning Test – Delayed recall.</w:t>
      </w:r>
    </w:p>
    <w:p w14:paraId="2573DAB2" w14:textId="77777777" w:rsidR="007755CD" w:rsidRPr="0037462B" w:rsidRDefault="007755CD" w:rsidP="007755CD">
      <w:pPr>
        <w:spacing w:line="480" w:lineRule="auto"/>
        <w:rPr>
          <w:color w:val="000000"/>
          <w:lang w:val="en-US"/>
        </w:rPr>
      </w:pPr>
    </w:p>
    <w:p w14:paraId="6899B19C" w14:textId="77777777" w:rsidR="008D02B1" w:rsidRPr="007755CD" w:rsidRDefault="007755CD" w:rsidP="007755CD">
      <w:pPr>
        <w:spacing w:line="480" w:lineRule="auto"/>
        <w:rPr>
          <w:rFonts w:eastAsia="Cardo"/>
          <w:color w:val="000000"/>
          <w:lang w:val="en-US"/>
        </w:rPr>
      </w:pPr>
      <w:proofErr w:type="spellStart"/>
      <w:r w:rsidRPr="00BE420F">
        <w:rPr>
          <w:sz w:val="28"/>
          <w:szCs w:val="28"/>
          <w:vertAlign w:val="superscript"/>
          <w:lang w:val="en-US"/>
        </w:rPr>
        <w:t>a</w:t>
      </w:r>
      <w:r w:rsidRPr="0037462B">
        <w:rPr>
          <w:color w:val="000000"/>
          <w:lang w:val="en-US"/>
        </w:rPr>
        <w:t>The</w:t>
      </w:r>
      <w:proofErr w:type="spellEnd"/>
      <w:r w:rsidRPr="0037462B">
        <w:rPr>
          <w:color w:val="000000"/>
          <w:lang w:val="en-US"/>
        </w:rPr>
        <w:t xml:space="preserve"> z-scores for the main cognitive outcomes for all participants were calculated </w:t>
      </w:r>
      <w:r w:rsidRPr="0037462B">
        <w:rPr>
          <w:lang w:val="en-US"/>
        </w:rPr>
        <w:t xml:space="preserve">using each participant's score, the normative group's mean, and standard deviation. All scores equal to or below -2 are interpreted as below the norm (marked with an arrow down </w:t>
      </w:r>
      <w:r w:rsidRPr="0037462B">
        <w:rPr>
          <w:rFonts w:eastAsia="Cardo"/>
          <w:color w:val="000000"/>
          <w:lang w:val="en-US"/>
        </w:rPr>
        <w:t>↓)</w:t>
      </w:r>
      <w:r w:rsidRPr="0037462B">
        <w:rPr>
          <w:lang w:val="en-US"/>
        </w:rPr>
        <w:t xml:space="preserve">, and equal to 2 and above as above the norm (marked with an arrow up </w:t>
      </w:r>
      <w:r w:rsidRPr="0037462B">
        <w:rPr>
          <w:rFonts w:eastAsia="Cardo"/>
          <w:color w:val="000000"/>
          <w:lang w:val="en-US"/>
        </w:rPr>
        <w:t>↑)</w:t>
      </w:r>
      <w:r w:rsidRPr="0037462B">
        <w:rPr>
          <w:lang w:val="en-US"/>
        </w:rPr>
        <w:t>, and all other scores as within the norms.</w:t>
      </w:r>
    </w:p>
    <w:sectPr w:rsidR="008D02B1" w:rsidRPr="00775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6C4"/>
    <w:multiLevelType w:val="multilevel"/>
    <w:tmpl w:val="2496061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2611EC"/>
    <w:multiLevelType w:val="multilevel"/>
    <w:tmpl w:val="9EB05B38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652268"/>
    <w:multiLevelType w:val="multilevel"/>
    <w:tmpl w:val="4B24F0FE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D02932"/>
    <w:multiLevelType w:val="multilevel"/>
    <w:tmpl w:val="1B5E46D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75B5B69"/>
    <w:multiLevelType w:val="multilevel"/>
    <w:tmpl w:val="37E2699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B0D2DCC"/>
    <w:multiLevelType w:val="multilevel"/>
    <w:tmpl w:val="3CC845E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46C272A"/>
    <w:multiLevelType w:val="multilevel"/>
    <w:tmpl w:val="71E8497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6A01E20"/>
    <w:multiLevelType w:val="multilevel"/>
    <w:tmpl w:val="E3BC5F5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39894772">
    <w:abstractNumId w:val="1"/>
  </w:num>
  <w:num w:numId="2" w16cid:durableId="78605596">
    <w:abstractNumId w:val="7"/>
  </w:num>
  <w:num w:numId="3" w16cid:durableId="1216889835">
    <w:abstractNumId w:val="5"/>
  </w:num>
  <w:num w:numId="4" w16cid:durableId="233204130">
    <w:abstractNumId w:val="4"/>
  </w:num>
  <w:num w:numId="5" w16cid:durableId="1494368269">
    <w:abstractNumId w:val="2"/>
  </w:num>
  <w:num w:numId="6" w16cid:durableId="264504001">
    <w:abstractNumId w:val="0"/>
  </w:num>
  <w:num w:numId="7" w16cid:durableId="934442718">
    <w:abstractNumId w:val="3"/>
  </w:num>
  <w:num w:numId="8" w16cid:durableId="17725119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CD"/>
    <w:rsid w:val="007755CD"/>
    <w:rsid w:val="008D02B1"/>
    <w:rsid w:val="00D22AFF"/>
    <w:rsid w:val="00DD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38CB8A"/>
  <w15:chartTrackingRefBased/>
  <w15:docId w15:val="{C6E18964-8DE8-7340-8CF0-F1B44E83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CD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5CD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5CD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5CD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5CD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5CD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5CD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5CD"/>
    <w:rPr>
      <w:rFonts w:ascii="Times New Roman" w:eastAsia="Times New Roman" w:hAnsi="Times New Roman" w:cs="Times New Roman"/>
      <w:b/>
      <w:bCs/>
      <w:kern w:val="0"/>
      <w:sz w:val="48"/>
      <w:szCs w:val="48"/>
      <w:lang w:val="p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5CD"/>
    <w:rPr>
      <w:rFonts w:ascii="Times New Roman" w:eastAsia="Times New Roman" w:hAnsi="Times New Roman" w:cs="Times New Roman"/>
      <w:b/>
      <w:bCs/>
      <w:kern w:val="0"/>
      <w:sz w:val="36"/>
      <w:szCs w:val="36"/>
      <w:lang w:val="p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5CD"/>
    <w:rPr>
      <w:rFonts w:ascii="Times New Roman" w:eastAsia="Times New Roman" w:hAnsi="Times New Roman" w:cs="Times New Roman"/>
      <w:b/>
      <w:bCs/>
      <w:kern w:val="0"/>
      <w:sz w:val="28"/>
      <w:szCs w:val="28"/>
      <w:lang w:val="p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5CD"/>
    <w:rPr>
      <w:rFonts w:ascii="Times New Roman" w:eastAsia="Times New Roman" w:hAnsi="Times New Roman" w:cs="Times New Roman"/>
      <w:b/>
      <w:bCs/>
      <w:kern w:val="0"/>
      <w:lang w:val="p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5CD"/>
    <w:rPr>
      <w:rFonts w:ascii="Times New Roman" w:eastAsia="Times New Roman" w:hAnsi="Times New Roman" w:cs="Times New Roman"/>
      <w:b/>
      <w:bCs/>
      <w:kern w:val="0"/>
      <w:sz w:val="22"/>
      <w:szCs w:val="22"/>
      <w:lang w:val="p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5CD"/>
    <w:rPr>
      <w:rFonts w:ascii="Times New Roman" w:eastAsia="Times New Roman" w:hAnsi="Times New Roman" w:cs="Times New Roman"/>
      <w:b/>
      <w:bCs/>
      <w:kern w:val="0"/>
      <w:sz w:val="20"/>
      <w:szCs w:val="20"/>
      <w:lang w:val="pl" w:eastAsia="en-GB"/>
      <w14:ligatures w14:val="none"/>
    </w:rPr>
  </w:style>
  <w:style w:type="table" w:customStyle="1" w:styleId="TableNormal0">
    <w:name w:val="TableNormal"/>
    <w:rsid w:val="007755CD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755CD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755CD"/>
    <w:rPr>
      <w:rFonts w:ascii="Times New Roman" w:eastAsia="Times New Roman" w:hAnsi="Times New Roman" w:cs="Times New Roman"/>
      <w:b/>
      <w:bCs/>
      <w:kern w:val="0"/>
      <w:sz w:val="72"/>
      <w:szCs w:val="72"/>
      <w:lang w:val="pl" w:eastAsia="en-GB"/>
      <w14:ligatures w14:val="none"/>
    </w:rPr>
  </w:style>
  <w:style w:type="table" w:styleId="TableGrid">
    <w:name w:val="Table Grid"/>
    <w:basedOn w:val="TableNormal"/>
    <w:uiPriority w:val="39"/>
    <w:rsid w:val="007755CD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5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5CD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55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5CD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755CD"/>
    <w:pPr>
      <w:ind w:left="720"/>
      <w:contextualSpacing/>
    </w:pPr>
  </w:style>
  <w:style w:type="character" w:customStyle="1" w:styleId="dtet0b">
    <w:name w:val="dtet0b"/>
    <w:basedOn w:val="DefaultParagraphFont"/>
    <w:rsid w:val="007755CD"/>
  </w:style>
  <w:style w:type="paragraph" w:styleId="Subtitle">
    <w:name w:val="Subtitle"/>
    <w:basedOn w:val="Normal"/>
    <w:next w:val="Normal"/>
    <w:link w:val="SubtitleChar"/>
    <w:uiPriority w:val="11"/>
    <w:qFormat/>
    <w:rsid w:val="007755CD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755CD"/>
    <w:rPr>
      <w:rFonts w:ascii="Georgia" w:eastAsia="Georgia" w:hAnsi="Georgia" w:cs="Georgia"/>
      <w:i/>
      <w:iCs/>
      <w:color w:val="666666"/>
      <w:kern w:val="0"/>
      <w:sz w:val="48"/>
      <w:szCs w:val="48"/>
      <w:lang w:val="p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Iwanski</dc:creator>
  <cp:keywords/>
  <dc:description/>
  <cp:lastModifiedBy>Szczepan Iwanski</cp:lastModifiedBy>
  <cp:revision>2</cp:revision>
  <dcterms:created xsi:type="dcterms:W3CDTF">2026-04-18T16:56:00Z</dcterms:created>
  <dcterms:modified xsi:type="dcterms:W3CDTF">2026-04-18T16:56:00Z</dcterms:modified>
</cp:coreProperties>
</file>